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  <w:t>Appendix I: Comparison of Guideline Recommendations and items in the GPCCI.</w:t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7918"/>
        <w:gridCol w:w="3193"/>
      </w:tblGrid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THMA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C Asthma Management Handbook and 3+ Visit plan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CCI items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ment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14: Assess asthma overall disease severity when patient is stable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verity assessed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s 4 and 14: Spirometry should be used for diagnosis and assessment of progress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rometry in past 12 months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20: Ensure proper use of the medication delivery device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iew inhaler use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s 18-19: Assess food intolerance, Assess exercise triggers but promote full participation in exercise, Avoid smoking and passive smoking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 risk factors assessed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education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ge 26:  Education to help patients gain skills and motivation to control their asthma should be a component of all consultations. 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tion for self management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+Plan: GP is responsible for ensuring that self management education takes place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provides self management education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ge 26: Education should include education on trigger factors 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tion on trigger factors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+Plan: Involve other members of health care team such as nurses, asthma educators and pharmacists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tion referral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going management and practice organisation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14-17: Assess and achieve best lung function including assessment of high patient, use of preventive therapy, referral where appropriate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or control resulting in further assessment, treatment or referral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14-26 The 6 step asthma management plan</w:t>
            </w:r>
          </w:p>
          <w:p>
            <w:pPr>
              <w:pStyle w:val="Normal"/>
              <w:rPr/>
            </w:pPr>
            <w:r>
              <w:rPr/>
              <w:t>3+Plan (3 planned visits funded under the Medicare Benefits Schedule for planned care)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nned management vs. symptom control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83: Patients with moderate to severe asthma requiring care from GP and 2 other providers (MBS item)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 plan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15: Frequent visits to the ED or hospital admission in previous 12 months indicated risk of life-threatening asthma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tted to hospital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23: Develop a written action plan for patients with asthma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ritten action plan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13: Level of evidence for 6 step Asthma Management Plan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of evidence based written guidelines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pecifically recommended but considered useful for home monitoring and self management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held record and used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26: Review regularly.</w:t>
            </w:r>
          </w:p>
          <w:p>
            <w:pPr>
              <w:pStyle w:val="Normal"/>
              <w:rPr/>
            </w:pPr>
            <w:r>
              <w:rPr/>
              <w:t>3+ plan: 3 Planned visits over 12 months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range follow up and attended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pecifically recommended but considered useful for recall and monitoring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register and type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BET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CGP Diabetes Management in General Practice 2003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CCI items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 finding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GP Guide based on NHMRC guidelines for early detection of diabetes 2003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idelines for case finding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5: Systematic and opportunistic: People at high risk for type 2 diabetes: IGT, IFG; Aboriginal and Torres Strait Islanders aged 35+; Pacific islanders, people from Indian subcontinent, Chinese aged 35+; People over 45 years with Obesity (BMI 30+)or Hypertension; Previous CVD; women with PCO who are obese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 of patient identification for screening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ge 5: Diagnosis based on laboratory plasma glucose measurement and confirmed on a separate day if asymptomatic.  Preferred Fasting plasma glucose with OGT if between 5.6-6.9 mmol/L.  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reening and screening method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ment</w:t>
            </w:r>
          </w:p>
        </w:tc>
        <w:tc>
          <w:tcPr>
            <w:tcW w:w="7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24: Annual Cycle of Care (also Medicare Schedule):</w:t>
            </w:r>
          </w:p>
          <w:p>
            <w:pPr>
              <w:pStyle w:val="Normal"/>
              <w:rPr/>
            </w:pPr>
            <w:r>
              <w:rPr/>
              <w:t>HbA1c once per year</w:t>
            </w:r>
          </w:p>
          <w:p>
            <w:pPr>
              <w:pStyle w:val="Normal"/>
              <w:rPr/>
            </w:pPr>
            <w:r>
              <w:rPr/>
              <w:t>BMI every 6 months</w:t>
            </w:r>
          </w:p>
          <w:p>
            <w:pPr>
              <w:pStyle w:val="Normal"/>
              <w:rPr/>
            </w:pPr>
            <w:r>
              <w:rPr/>
              <w:t>BP every 6 months</w:t>
            </w:r>
          </w:p>
          <w:p>
            <w:pPr>
              <w:pStyle w:val="Normal"/>
              <w:rPr/>
            </w:pPr>
            <w:r>
              <w:rPr/>
              <w:t>Fasting lipid once per year</w:t>
            </w:r>
          </w:p>
          <w:p>
            <w:pPr>
              <w:pStyle w:val="Normal"/>
              <w:rPr/>
            </w:pPr>
            <w:r>
              <w:rPr/>
              <w:t>Microalbumen once per year</w:t>
            </w:r>
          </w:p>
          <w:p>
            <w:pPr>
              <w:pStyle w:val="Normal"/>
              <w:rPr/>
            </w:pPr>
            <w:r>
              <w:rPr/>
              <w:t>Feet exam every 6 months</w:t>
            </w:r>
          </w:p>
          <w:p>
            <w:pPr>
              <w:pStyle w:val="Normal"/>
              <w:rPr/>
            </w:pPr>
            <w:r>
              <w:rPr/>
              <w:t>Eye exam at least every 2 years</w:t>
            </w:r>
          </w:p>
          <w:p>
            <w:pPr>
              <w:pStyle w:val="Normal"/>
              <w:rPr/>
            </w:pPr>
            <w:r>
              <w:rPr/>
              <w:t>Review smoking, healthy eating, physical activity every year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A1c in last 12 months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calculated in last 6 months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 in last 6 months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ing lipids in last 12 months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roalbumen in last 12 months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t assessed in last 6 months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yes examined for retinopathy in 24m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 risk factors assessed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education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24: Self care education at least yearly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management education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13-15:  Consider referral to diabetes educator or dietician to consolidate education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red for education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going management and practice organisation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16: Targets for glycaemic control &lt; or = 7%</w:t>
            </w:r>
          </w:p>
          <w:p>
            <w:pPr>
              <w:pStyle w:val="Normal"/>
              <w:rPr/>
            </w:pPr>
            <w:r>
              <w:rPr/>
              <w:t>Page 29: Medications for type 2 diabetes</w:t>
            </w:r>
          </w:p>
          <w:p>
            <w:pPr>
              <w:pStyle w:val="Normal"/>
              <w:rPr/>
            </w:pPr>
            <w:r>
              <w:rPr/>
              <w:t>Page 36-7: Poor control should result in reassessment, changes to treatment or referral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HbA1c results in change in assessment, treatment, referral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3: Care plans for patients requiring multidisciplinary care (also MBS)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 planning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40-54: Poor control and complications are likely to result in hospitalization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tted to hospital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68: Based on evidence based guidelines from NHMRC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ritten evidence based guidelines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-82: May be used as a patient held record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held record and used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23: Regular follow up every 3-4 months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 up and attended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22: A systematic approach is facilitated by a disease register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ster and type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ge 3: MBS (SIP) incentives for establishment and use of register to support annual cycle of care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of register for monitoring cycle of care and frequency</w:t>
            </w:r>
          </w:p>
        </w:tc>
      </w:tr>
      <w:tr>
        <w:trPr>
          <w:trHeight w:val="975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HD &amp; HYPERTENSION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tional Heart Foundation of Australia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pertension Management Guide for Doctors 2004 (MHGD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ducing Risk in Heart Disease 2004 (RRHD)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CCI items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 finding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GD: Page 4-5:  Important in all patients with hypertension, past history of CVD, dyslipidaemia and diabetes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 patients for CV risk assessment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GD: Page 4-6: Assessment of CV risk be based on absolute risk of CV event using an appropriate calculator (eg NZ CR calculator)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 of assessment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GD: Page 4: Factors influencing absolute CV risk are common (age, male, family history, smoking, dislipidaemia, diabetes, certain population groups)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ortion of patients at risk identified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ment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GD: Monitor BP every 3-6 months depending on risk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 in last 6 months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GD: Page 12: Assess fasting TC, LDL, HDL and TG yearly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ing lipids in last 12 months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GD: Page 11: Assess modifiable risk factors including smoking, diet, physical activity and alcohol</w:t>
            </w:r>
          </w:p>
          <w:p>
            <w:pPr>
              <w:pStyle w:val="Normal"/>
              <w:rPr/>
            </w:pPr>
            <w:r>
              <w:rPr/>
              <w:t>RRHD: Page 2: Assess SNAP risk factors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 risk factors assessed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education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HD: Page 5: All patients with CVD should be referred for secondary prevention education or cardiac rehabilitation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management education and who provided</w:t>
            </w:r>
          </w:p>
        </w:tc>
      </w:tr>
      <w:tr>
        <w:trPr/>
        <w:tc>
          <w:tcPr>
            <w:tcW w:w="2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going management &amp; practice organization</w:t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GD: Page 21: For poor control: reassess for risk factors, secondary hypertension, review medications,  review patient compliance, consider home monitoring, consider referral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BP results in change in assessment, treatment, referral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GD: A therapeutic plan should be implemented on all patients with hypertension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 planning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pecifically addressed in guidelines.  However complications of hypertension (eg renal, cardiac, stroke) or secondary events are likely to result in hospitalisation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tted to hospital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GD: Page 9: In all patients consideration should be given to obtaining BP measurements outside the clinical setting either by self measurement at home or ambulatory monitoring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 monitoring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GD: Page 23:  Guidelines based on systematic review and other evidence based guidelines.  Distributed to all GPs in Australia</w:t>
            </w:r>
          </w:p>
          <w:p>
            <w:pPr>
              <w:pStyle w:val="Normal"/>
              <w:rPr/>
            </w:pPr>
            <w:r>
              <w:rPr/>
              <w:t>RRHD: Page 6: Source evidence based guidelines.  Distributed to all GPs in Australia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ritten evidence based guidelines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pecifically mentioned in guidelines but considered important in long term follow up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held record and used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GD: Page 22: Long term follow up 3-6 monthly with recall if necessary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 up and attended</w:t>
            </w:r>
          </w:p>
        </w:tc>
      </w:tr>
      <w:tr>
        <w:trPr/>
        <w:tc>
          <w:tcPr>
            <w:tcW w:w="2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GD: Page 21: Recommends setting a register and recall system for long term follow up especially for non attenders.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ister, type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Footnote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achel1">
    <w:name w:val="Rachel1"/>
    <w:basedOn w:val="Normal"/>
    <w:qFormat/>
    <w:pPr>
      <w:jc w:val="center"/>
    </w:pPr>
    <w:rPr>
      <w:rFonts w:ascii="Arial Black" w:hAnsi="Arial Black" w:cs="Arial Black"/>
      <w:sz w:val="28"/>
      <w:lang w:val="en-AU"/>
    </w:rPr>
  </w:style>
  <w:style w:type="paragraph" w:styleId="Rachel2">
    <w:name w:val="Rachel2"/>
    <w:basedOn w:val="Normal"/>
    <w:qFormat/>
    <w:pPr>
      <w:tabs>
        <w:tab w:val="clear" w:pos="720"/>
        <w:tab w:val="left" w:pos="-180" w:leader="none"/>
      </w:tabs>
      <w:spacing w:lineRule="auto" w:line="480"/>
      <w:jc w:val="center"/>
    </w:pPr>
    <w:rPr>
      <w:rFonts w:ascii="Arial Black" w:hAnsi="Arial Black" w:cs="Arial Black"/>
      <w:i/>
      <w:lang w:val="en-AU"/>
    </w:rPr>
  </w:style>
  <w:style w:type="paragraph" w:styleId="Rachel4">
    <w:name w:val="Rachel4"/>
    <w:basedOn w:val="Normal"/>
    <w:qFormat/>
    <w:pPr>
      <w:spacing w:lineRule="auto" w:line="480"/>
      <w:jc w:val="both"/>
    </w:pPr>
    <w:rPr>
      <w:i/>
      <w:lang w:val="en-AU"/>
    </w:rPr>
  </w:style>
  <w:style w:type="paragraph" w:styleId="Footnote">
    <w:name w:val="Footnote Text"/>
    <w:basedOn w:val="Normal"/>
    <w:pPr>
      <w:widowControl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30T11:12:00Z</dcterms:created>
  <dc:creator>Mark Harris</dc:creator>
  <dc:description/>
  <dc:language>en-US</dc:language>
  <cp:lastModifiedBy>heatherw</cp:lastModifiedBy>
  <cp:lastPrinted>2006-11-17T09:19:00Z</cp:lastPrinted>
  <dcterms:modified xsi:type="dcterms:W3CDTF">2007-04-30T11:12:00Z</dcterms:modified>
  <cp:revision>2</cp:revision>
  <dc:subject/>
  <dc:title>Table X: Record Audit: Distribution of cases by practice</dc:title>
</cp:coreProperties>
</file>